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42"/>
        <w:gridCol w:w="6237"/>
        <w:gridCol w:w="1417"/>
      </w:tblGrid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3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ranscript</w:t>
            </w:r>
            <w:proofErr w:type="spellEnd"/>
            <w:r w:rsidRPr="00F73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3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rabidopsis</w:t>
            </w:r>
            <w:proofErr w:type="spellEnd"/>
            <w:r w:rsidRPr="00F73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homolog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73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-value</w:t>
            </w:r>
            <w:proofErr w:type="spellEnd"/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67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APK2B | protein kinase 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,20E-126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68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1A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FUS12, COP12, CSN2 | proteasom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69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CIPK3 | CBL-interacting protein kinase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73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DNA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gyras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B and HSP90-like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74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YUC10 |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lav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-containing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monooxygenas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91E-41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75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YUC10 |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lav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-containing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monooxygenas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90E-52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78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NDH-O | NAD(P)H: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lastoquinon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dehydrogenase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mplex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subunit 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96E-47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79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Amino acid kin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,99E-128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80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Ribosomal protein L17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72E-65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83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S-locus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lect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 kin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04E-138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84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S-locus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lect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 kin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32E-121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85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Ribonucleas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H-like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uperfamily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,67E-4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87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1A1464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ARK1 </w:t>
            </w:r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| </w:t>
            </w:r>
            <w:proofErr w:type="spellStart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kin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,57E-116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88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S-locus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lect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 kin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11E-85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89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RLK1 | receptor-like protein kin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92E-32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90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S-locus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lect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 kin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85E-138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91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 Zinc finger C-x8-C-x5-C-x3-H typ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,51E-25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92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0F0084" w:rsidP="000F00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IND1 </w:t>
            </w:r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| bHLH DNA-binding </w:t>
            </w:r>
            <w:proofErr w:type="spellStart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uperfamily</w:t>
            </w:r>
            <w:proofErr w:type="spellEnd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,54E-36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94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FAS2 |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Transduc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/WD40 repeat-like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uperfamily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95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Transduc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/WD40 repeat-like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uperfamily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93E-108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96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1A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CMPG2 | CYS, MET, PRO, and GLY protein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27E-118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97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IDL4 | inflorescence deficient in abscission (IDA)-like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,79E-11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98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ESP3 | RNA helic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599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1A1464" w:rsidP="001A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RNR1 </w:t>
            </w:r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| </w:t>
            </w:r>
            <w:proofErr w:type="spellStart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ibonucleotide</w:t>
            </w:r>
            <w:proofErr w:type="spellEnd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reduct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00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LCV2 |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ik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COV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,90E-93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01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disease resistance protein (TIR-NBS-LRR class), put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17E-162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03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nodul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MtN21 /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EamA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-like transporter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,51E-89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05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FR | EF-TU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cept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83E-42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06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lpha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/beta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ydrolas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lated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,69E-11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07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MDAR1 |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nodehydroascorbat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reductas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11E-34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08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Leucine-rich repeat protein kin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94E-14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09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Leucine-rich repeat protein kin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31E-126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10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plicing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factor, CC1-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28E-158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11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Alfa DNA/RNA-bind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79E-53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13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0F00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CESA6 | cellulose synthase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14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catalytic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LigB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subunit of aromatic ring-opening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ioxygenas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fam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,44E-98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15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Transduc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/WD40 repeat-like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uperfamily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79E-147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17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 kinase family protein with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leucin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-rich repeat dom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18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AD9 |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innamyl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lcohol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dehydrogenase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74E-55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20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AD9 |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innamyl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lcohol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dehydrogenase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,90E-153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21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 FAD/NAD(P)-binding oxidoreduct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54E-85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22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crofibrillar-associated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otein-relat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79E-107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24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Chaperone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DnaJ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-domain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uperfamily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43E-3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26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1A1464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GT2 </w:t>
            </w:r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| Duplicated </w:t>
            </w:r>
            <w:proofErr w:type="spellStart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homeodomain</w:t>
            </w:r>
            <w:proofErr w:type="spellEnd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-like </w:t>
            </w:r>
            <w:proofErr w:type="spellStart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superfamily</w:t>
            </w:r>
            <w:proofErr w:type="spellEnd"/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,88E-51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28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ycl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25E-23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29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olA-lik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71E-34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30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CLV1 | Leucine-rich receptor-like protein kinase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31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Plastid-lipid associated protein PAP /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fibrill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69E-76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32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ibosomal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protein L18e/L15 super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27E-96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33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CARA |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rbamoyl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hosphat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ynthetase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3400.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ACT7 | </w:t>
            </w:r>
            <w:proofErr w:type="spellStart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ctin</w:t>
            </w:r>
            <w:proofErr w:type="spellEnd"/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F7348C" w:rsidRPr="00F7348C" w:rsidTr="00F7348C">
        <w:trPr>
          <w:trHeight w:val="28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it-IT"/>
              </w:rPr>
              <w:t>Prupe.6G163500.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1A1464" w:rsidP="001A1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MSH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 | </w:t>
            </w:r>
            <w:r w:rsidR="00F7348C"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 xml:space="preserve">DNA repair 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:rsidR="00F7348C" w:rsidRPr="00F7348C" w:rsidRDefault="00F7348C" w:rsidP="00F73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F7348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,25E-42</w:t>
            </w:r>
          </w:p>
        </w:tc>
      </w:tr>
    </w:tbl>
    <w:p w:rsidR="00414C72" w:rsidRDefault="00414C72"/>
    <w:sectPr w:rsidR="00414C72" w:rsidSect="00F7348C">
      <w:pgSz w:w="11906" w:h="16838"/>
      <w:pgMar w:top="851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7348C"/>
    <w:rsid w:val="000F0084"/>
    <w:rsid w:val="001A1464"/>
    <w:rsid w:val="00383D75"/>
    <w:rsid w:val="00414C72"/>
    <w:rsid w:val="00AD3C76"/>
    <w:rsid w:val="00C40DC7"/>
    <w:rsid w:val="00C5483D"/>
    <w:rsid w:val="00CE6BAF"/>
    <w:rsid w:val="00DB25B4"/>
    <w:rsid w:val="00DC64F1"/>
    <w:rsid w:val="00F1481B"/>
    <w:rsid w:val="00F73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4C7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olo">
    <w:name w:val="articolo"/>
    <w:basedOn w:val="Normale"/>
    <w:next w:val="Normale"/>
    <w:qFormat/>
    <w:rsid w:val="00383D75"/>
    <w:pPr>
      <w:spacing w:after="240" w:line="360" w:lineRule="auto"/>
      <w:ind w:firstLine="360"/>
      <w:jc w:val="both"/>
    </w:pPr>
    <w:rPr>
      <w:rFonts w:ascii="Times New Roman" w:eastAsiaTheme="minorEastAsia" w:hAnsi="Times New Roman"/>
      <w:sz w:val="24"/>
      <w:lang w:val="en-US" w:bidi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3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34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4</cp:revision>
  <dcterms:created xsi:type="dcterms:W3CDTF">2017-09-13T14:23:00Z</dcterms:created>
  <dcterms:modified xsi:type="dcterms:W3CDTF">2017-09-26T10:20:00Z</dcterms:modified>
</cp:coreProperties>
</file>